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32A" w:rsidRPr="00584BDB" w:rsidRDefault="006F632A" w:rsidP="006F632A">
      <w:pPr>
        <w:jc w:val="both"/>
        <w:rPr>
          <w:rFonts w:asciiTheme="majorBidi" w:eastAsiaTheme="minorEastAsia" w:hAnsiTheme="majorBidi" w:cstheme="majorBidi"/>
          <w:sz w:val="20"/>
          <w:szCs w:val="20"/>
          <w:lang w:bidi="fa-IR"/>
        </w:rPr>
      </w:pPr>
      <w:r w:rsidRPr="00584BDB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Table S6.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Mean </w:t>
      </w:r>
      <w:r w:rsidRPr="00584BDB">
        <w:rPr>
          <w:rFonts w:asciiTheme="majorBidi" w:eastAsia="Times New Roman" w:hAnsiTheme="majorBidi" w:cstheme="majorBidi"/>
          <w:kern w:val="0"/>
          <w:sz w:val="20"/>
          <w:szCs w:val="20"/>
          <w:lang w:bidi="fa-IR"/>
          <w14:ligatures w14:val="none"/>
        </w:rPr>
        <w:t>b*</w:t>
      </w:r>
      <w:r w:rsidRPr="00584BDB">
        <w:rPr>
          <w:rFonts w:asciiTheme="majorBidi" w:eastAsia="Times New Roman" w:hAnsiTheme="majorBidi" w:cstheme="majorBidi"/>
          <w:b/>
          <w:bCs/>
          <w:kern w:val="0"/>
          <w:sz w:val="20"/>
          <w:szCs w:val="20"/>
          <w:lang w:bidi="fa-IR"/>
          <w14:ligatures w14:val="none"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of </w:t>
      </w:r>
      <w:r w:rsidRPr="00584BDB">
        <w:rPr>
          <w:rFonts w:asciiTheme="majorBidi" w:eastAsiaTheme="minorEastAsia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25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364"/>
        <w:gridCol w:w="1364"/>
        <w:gridCol w:w="1299"/>
        <w:gridCol w:w="1311"/>
        <w:gridCol w:w="1095"/>
        <w:gridCol w:w="1104"/>
        <w:gridCol w:w="1265"/>
      </w:tblGrid>
      <w:tr w:rsidR="006F632A" w:rsidRPr="00584BDB" w:rsidTr="00950C07">
        <w:trPr>
          <w:trHeight w:val="465"/>
        </w:trPr>
        <w:tc>
          <w:tcPr>
            <w:tcW w:w="521" w:type="pct"/>
            <w:noWrap/>
            <w:vAlign w:val="center"/>
            <w:hideMark/>
          </w:tcPr>
          <w:p w:rsidR="006F632A" w:rsidRPr="00584BDB" w:rsidRDefault="006F632A" w:rsidP="00950C07">
            <w:pPr>
              <w:bidi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:lang w:bidi="fa-IR"/>
                <w14:ligatures w14:val="none"/>
              </w:rPr>
              <w:t>b*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3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6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9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2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5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Day18</w:t>
            </w:r>
          </w:p>
        </w:tc>
      </w:tr>
      <w:tr w:rsidR="006F632A" w:rsidRPr="00584BDB" w:rsidTr="00950C07">
        <w:trPr>
          <w:trHeight w:val="615"/>
        </w:trPr>
        <w:tc>
          <w:tcPr>
            <w:tcW w:w="52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rtl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8±0.0557(a)(A)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6±0.1093(a)(A)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54±0.0726(a)(B)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56±0.0940(a)(C)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65±0.2924(a)(D)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79±0.0953(a)(E)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65±0.0437(a)(F)</w:t>
            </w:r>
          </w:p>
        </w:tc>
      </w:tr>
      <w:tr w:rsidR="006F632A" w:rsidRPr="00584BDB" w:rsidTr="00950C07">
        <w:trPr>
          <w:trHeight w:val="465"/>
        </w:trPr>
        <w:tc>
          <w:tcPr>
            <w:tcW w:w="52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2-PC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49±0.0233(b)(A)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2±0.0404(ab)(A)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94±0.0601(a)(B)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51±0.0928(a)(B)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46±0.1968(a)(C)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74±0.3684(a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69±0.1245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  <w:tr w:rsidR="006F632A" w:rsidRPr="00584BDB" w:rsidTr="00950C07">
        <w:trPr>
          <w:trHeight w:val="518"/>
        </w:trPr>
        <w:tc>
          <w:tcPr>
            <w:tcW w:w="52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5-PC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1±0.0252(c)(A)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43±0.0953(b)(AB)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82±0.1405(a)(B)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52±0.1179(a)(C)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34±0.1157(a)(D)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57±0.0757(a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98±0.1159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F)</w:t>
            </w:r>
          </w:p>
        </w:tc>
      </w:tr>
      <w:tr w:rsidR="006F632A" w:rsidRPr="00584BDB" w:rsidTr="00950C07">
        <w:trPr>
          <w:trHeight w:val="450"/>
        </w:trPr>
        <w:tc>
          <w:tcPr>
            <w:tcW w:w="52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C-P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1.85±0.0954(d)(A)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1.78±0.3299(c)(A)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2.78±0.1994(b)(A)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3.45±0.2167(b)(AB)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.99±0.8031(b)(BC)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.55±0.3522(b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CD)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07±0.4491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</w:tr>
      <w:tr w:rsidR="006F632A" w:rsidRPr="00584BDB" w:rsidTr="00950C07">
        <w:trPr>
          <w:trHeight w:val="450"/>
        </w:trPr>
        <w:tc>
          <w:tcPr>
            <w:tcW w:w="52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2+PC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3.39±0.1398(e)(A)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3.70±0.1069(d)(A)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.46±0.1411(c)(B)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.99±0.0726(c)(B)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.10±0.3053(</w:t>
            </w:r>
            <w:proofErr w:type="spellStart"/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c</w:t>
            </w:r>
            <w:proofErr w:type="spellEnd"/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(C)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70±0.0867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8.00±0.0115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D)</w:t>
            </w:r>
          </w:p>
        </w:tc>
      </w:tr>
      <w:tr w:rsidR="006F632A" w:rsidRPr="00584BDB" w:rsidTr="00950C07">
        <w:trPr>
          <w:trHeight w:val="450"/>
        </w:trPr>
        <w:tc>
          <w:tcPr>
            <w:tcW w:w="52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5+PC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.22±0.0393(f)(A)</w:t>
            </w:r>
          </w:p>
        </w:tc>
        <w:tc>
          <w:tcPr>
            <w:tcW w:w="694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.51±0.0764(e)(B)</w:t>
            </w:r>
          </w:p>
        </w:tc>
        <w:tc>
          <w:tcPr>
            <w:tcW w:w="661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.29±0.0318(d)(C)</w:t>
            </w:r>
          </w:p>
        </w:tc>
        <w:tc>
          <w:tcPr>
            <w:tcW w:w="66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.92±0.0379(d)(D)</w:t>
            </w:r>
          </w:p>
        </w:tc>
        <w:tc>
          <w:tcPr>
            <w:tcW w:w="557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21±0.0451(c)(D)</w:t>
            </w:r>
          </w:p>
        </w:tc>
        <w:tc>
          <w:tcPr>
            <w:tcW w:w="562" w:type="pct"/>
            <w:noWrap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74±0.1186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  <w:tc>
          <w:tcPr>
            <w:tcW w:w="644" w:type="pct"/>
            <w:vAlign w:val="center"/>
          </w:tcPr>
          <w:p w:rsidR="006F632A" w:rsidRPr="00584BDB" w:rsidRDefault="006F632A" w:rsidP="00950C0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96±0.0569(c)</w:t>
            </w:r>
            <w:r w:rsidRPr="00584BDB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lang w:bidi="fa-IR"/>
                <w14:ligatures w14:val="none"/>
              </w:rPr>
              <w:t>(E)</w:t>
            </w:r>
          </w:p>
        </w:tc>
      </w:tr>
    </w:tbl>
    <w:p w:rsidR="006F632A" w:rsidRPr="00584BDB" w:rsidRDefault="006F632A" w:rsidP="006F632A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6F632A" w:rsidRDefault="002C21B4" w:rsidP="006F632A">
      <w:bookmarkStart w:id="0" w:name="_GoBack"/>
      <w:bookmarkEnd w:id="0"/>
    </w:p>
    <w:sectPr w:rsidR="002C21B4" w:rsidRPr="006F63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584BDB"/>
    <w:rsid w:val="005E03D7"/>
    <w:rsid w:val="0060050D"/>
    <w:rsid w:val="006F632A"/>
    <w:rsid w:val="0079551D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5:00Z</dcterms:modified>
</cp:coreProperties>
</file>